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72CA8" w14:textId="77777777" w:rsidR="00B73171" w:rsidRPr="001405C6" w:rsidRDefault="00B73171" w:rsidP="00B73171">
      <w:pPr>
        <w:rPr>
          <w:rFonts w:cstheme="minorHAnsi"/>
          <w:b/>
          <w:bCs/>
          <w:sz w:val="24"/>
          <w:szCs w:val="24"/>
        </w:rPr>
      </w:pPr>
      <w:r w:rsidRPr="001405C6">
        <w:rPr>
          <w:rFonts w:cstheme="minorHAnsi"/>
          <w:b/>
          <w:bCs/>
          <w:sz w:val="24"/>
          <w:szCs w:val="24"/>
        </w:rPr>
        <w:t xml:space="preserve">Supplementary Table 1. Rare single nucleotide variants identified in individuals with </w:t>
      </w:r>
      <w:proofErr w:type="gramStart"/>
      <w:r w:rsidRPr="001405C6">
        <w:rPr>
          <w:rFonts w:cstheme="minorHAnsi"/>
          <w:b/>
          <w:bCs/>
          <w:sz w:val="24"/>
          <w:szCs w:val="24"/>
        </w:rPr>
        <w:t>NTDs</w:t>
      </w:r>
      <w:proofErr w:type="gramEnd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843"/>
        <w:gridCol w:w="2268"/>
      </w:tblGrid>
      <w:tr w:rsidR="00B73171" w:rsidRPr="001405C6" w14:paraId="3F6A6489" w14:textId="77777777" w:rsidTr="000A7159">
        <w:tc>
          <w:tcPr>
            <w:tcW w:w="1838" w:type="dxa"/>
          </w:tcPr>
          <w:p w14:paraId="5708FE00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405C6">
              <w:rPr>
                <w:rFonts w:cstheme="minorHAnsi"/>
                <w:b/>
                <w:bCs/>
                <w:sz w:val="24"/>
                <w:szCs w:val="24"/>
              </w:rPr>
              <w:t>NTDs</w:t>
            </w:r>
          </w:p>
        </w:tc>
        <w:tc>
          <w:tcPr>
            <w:tcW w:w="1418" w:type="dxa"/>
          </w:tcPr>
          <w:p w14:paraId="0F051F18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868E12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0524C7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60B0C5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B73171" w:rsidRPr="001405C6" w14:paraId="76E94529" w14:textId="77777777" w:rsidTr="000A7159">
        <w:tc>
          <w:tcPr>
            <w:tcW w:w="1838" w:type="dxa"/>
          </w:tcPr>
          <w:p w14:paraId="6F9FB5FB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405C6">
              <w:rPr>
                <w:rFonts w:cstheme="minorHAnsi"/>
                <w:b/>
                <w:bCs/>
                <w:sz w:val="24"/>
                <w:szCs w:val="24"/>
              </w:rPr>
              <w:t>Chr: Position</w:t>
            </w:r>
          </w:p>
        </w:tc>
        <w:tc>
          <w:tcPr>
            <w:tcW w:w="1418" w:type="dxa"/>
          </w:tcPr>
          <w:p w14:paraId="5D1552B2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405C6">
              <w:rPr>
                <w:rFonts w:cstheme="minorHAnsi"/>
                <w:b/>
                <w:bCs/>
                <w:sz w:val="24"/>
                <w:szCs w:val="24"/>
              </w:rPr>
              <w:t>Ref &gt; Alt</w:t>
            </w:r>
          </w:p>
        </w:tc>
        <w:tc>
          <w:tcPr>
            <w:tcW w:w="1417" w:type="dxa"/>
          </w:tcPr>
          <w:p w14:paraId="161261E4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405C6">
              <w:rPr>
                <w:rFonts w:cstheme="minorHAnsi"/>
                <w:b/>
                <w:bCs/>
                <w:sz w:val="24"/>
                <w:szCs w:val="24"/>
              </w:rPr>
              <w:t>No. NTDs</w:t>
            </w:r>
          </w:p>
        </w:tc>
        <w:tc>
          <w:tcPr>
            <w:tcW w:w="1843" w:type="dxa"/>
          </w:tcPr>
          <w:p w14:paraId="5A421888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1405C6">
              <w:rPr>
                <w:rFonts w:cstheme="minorHAnsi"/>
                <w:b/>
                <w:bCs/>
                <w:sz w:val="24"/>
                <w:szCs w:val="24"/>
              </w:rPr>
              <w:t>gnomAD</w:t>
            </w:r>
            <w:proofErr w:type="spellEnd"/>
          </w:p>
        </w:tc>
        <w:tc>
          <w:tcPr>
            <w:tcW w:w="2268" w:type="dxa"/>
          </w:tcPr>
          <w:p w14:paraId="34B3F5CB" w14:textId="77777777" w:rsidR="00B73171" w:rsidRPr="001405C6" w:rsidRDefault="00B73171" w:rsidP="000A71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405C6">
              <w:rPr>
                <w:rFonts w:cstheme="minorHAnsi"/>
                <w:b/>
                <w:bCs/>
                <w:sz w:val="24"/>
                <w:szCs w:val="24"/>
              </w:rPr>
              <w:t>Inheritance</w:t>
            </w:r>
          </w:p>
        </w:tc>
      </w:tr>
      <w:tr w:rsidR="00B73171" w:rsidRPr="001405C6" w14:paraId="6D45B187" w14:textId="77777777" w:rsidTr="000A7159">
        <w:tc>
          <w:tcPr>
            <w:tcW w:w="1838" w:type="dxa"/>
          </w:tcPr>
          <w:p w14:paraId="6E0F1C9E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0,371</w:t>
            </w:r>
          </w:p>
        </w:tc>
        <w:tc>
          <w:tcPr>
            <w:tcW w:w="1418" w:type="dxa"/>
          </w:tcPr>
          <w:p w14:paraId="54C9DACC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A &gt; C</w:t>
            </w:r>
          </w:p>
        </w:tc>
        <w:tc>
          <w:tcPr>
            <w:tcW w:w="1417" w:type="dxa"/>
          </w:tcPr>
          <w:p w14:paraId="5EDBB89F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E4696E9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Absent</w:t>
            </w:r>
          </w:p>
        </w:tc>
        <w:tc>
          <w:tcPr>
            <w:tcW w:w="2268" w:type="dxa"/>
          </w:tcPr>
          <w:p w14:paraId="651838BE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unknown</w:t>
            </w:r>
          </w:p>
        </w:tc>
      </w:tr>
      <w:tr w:rsidR="00B73171" w:rsidRPr="001405C6" w14:paraId="241CECF2" w14:textId="77777777" w:rsidTr="000A7159">
        <w:tc>
          <w:tcPr>
            <w:tcW w:w="1838" w:type="dxa"/>
          </w:tcPr>
          <w:p w14:paraId="25B88673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0,582</w:t>
            </w:r>
          </w:p>
        </w:tc>
        <w:tc>
          <w:tcPr>
            <w:tcW w:w="1418" w:type="dxa"/>
          </w:tcPr>
          <w:p w14:paraId="330AADBD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CAAAAAA &gt; C</w:t>
            </w:r>
          </w:p>
        </w:tc>
        <w:tc>
          <w:tcPr>
            <w:tcW w:w="1417" w:type="dxa"/>
          </w:tcPr>
          <w:p w14:paraId="3BB7FBD6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C4501DB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515 (6.38e-3)</w:t>
            </w:r>
          </w:p>
        </w:tc>
        <w:tc>
          <w:tcPr>
            <w:tcW w:w="2268" w:type="dxa"/>
          </w:tcPr>
          <w:p w14:paraId="1E65027B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Paternal</w:t>
            </w:r>
          </w:p>
        </w:tc>
      </w:tr>
      <w:tr w:rsidR="00B73171" w:rsidRPr="001405C6" w14:paraId="64FAFAFF" w14:textId="77777777" w:rsidTr="000A7159">
        <w:tc>
          <w:tcPr>
            <w:tcW w:w="1838" w:type="dxa"/>
          </w:tcPr>
          <w:p w14:paraId="04BAC59A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0,607</w:t>
            </w:r>
          </w:p>
        </w:tc>
        <w:tc>
          <w:tcPr>
            <w:tcW w:w="1418" w:type="dxa"/>
          </w:tcPr>
          <w:p w14:paraId="0C3B5594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A &gt; AAAG</w:t>
            </w:r>
          </w:p>
        </w:tc>
        <w:tc>
          <w:tcPr>
            <w:tcW w:w="1417" w:type="dxa"/>
          </w:tcPr>
          <w:p w14:paraId="5B4EBDD2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6D4FDD3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1405C6">
              <w:rPr>
                <w:rFonts w:cstheme="minorHAnsi"/>
                <w:sz w:val="24"/>
                <w:szCs w:val="24"/>
              </w:rPr>
              <w:t>Absent</w:t>
            </w:r>
            <w:r w:rsidRPr="001405C6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641A6E01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unknown</w:t>
            </w:r>
          </w:p>
        </w:tc>
      </w:tr>
      <w:tr w:rsidR="00B73171" w:rsidRPr="001405C6" w14:paraId="0E935D5D" w14:textId="77777777" w:rsidTr="000A7159">
        <w:tc>
          <w:tcPr>
            <w:tcW w:w="1838" w:type="dxa"/>
          </w:tcPr>
          <w:p w14:paraId="0B7BF24A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1,044</w:t>
            </w:r>
          </w:p>
        </w:tc>
        <w:tc>
          <w:tcPr>
            <w:tcW w:w="1418" w:type="dxa"/>
          </w:tcPr>
          <w:p w14:paraId="2D0AB8B5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T &gt; C</w:t>
            </w:r>
          </w:p>
        </w:tc>
        <w:tc>
          <w:tcPr>
            <w:tcW w:w="1417" w:type="dxa"/>
          </w:tcPr>
          <w:p w14:paraId="0F5CB799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2FC12C4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30 (1.97e-4)</w:t>
            </w:r>
          </w:p>
        </w:tc>
        <w:tc>
          <w:tcPr>
            <w:tcW w:w="2268" w:type="dxa"/>
          </w:tcPr>
          <w:p w14:paraId="4B68CD28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Maternal</w:t>
            </w:r>
          </w:p>
        </w:tc>
      </w:tr>
      <w:tr w:rsidR="00B73171" w:rsidRPr="001405C6" w14:paraId="31A6433D" w14:textId="77777777" w:rsidTr="000A7159">
        <w:tc>
          <w:tcPr>
            <w:tcW w:w="1838" w:type="dxa"/>
          </w:tcPr>
          <w:p w14:paraId="4671667E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1,120</w:t>
            </w:r>
          </w:p>
        </w:tc>
        <w:tc>
          <w:tcPr>
            <w:tcW w:w="1418" w:type="dxa"/>
          </w:tcPr>
          <w:p w14:paraId="0775C1F9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A &gt; G</w:t>
            </w:r>
          </w:p>
        </w:tc>
        <w:tc>
          <w:tcPr>
            <w:tcW w:w="1417" w:type="dxa"/>
          </w:tcPr>
          <w:p w14:paraId="4B9F2AE6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343D914C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658 (4.32e-3)</w:t>
            </w:r>
          </w:p>
        </w:tc>
        <w:tc>
          <w:tcPr>
            <w:tcW w:w="2268" w:type="dxa"/>
          </w:tcPr>
          <w:p w14:paraId="38FBDEFC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Paternal (2), Maternal (2)</w:t>
            </w:r>
          </w:p>
        </w:tc>
      </w:tr>
      <w:tr w:rsidR="00B73171" w:rsidRPr="001405C6" w14:paraId="0C158C9C" w14:textId="77777777" w:rsidTr="000A7159">
        <w:tc>
          <w:tcPr>
            <w:tcW w:w="1838" w:type="dxa"/>
          </w:tcPr>
          <w:p w14:paraId="526E3EE5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1,563</w:t>
            </w:r>
            <w:r w:rsidRPr="001405C6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A6FB8D2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G &gt; A</w:t>
            </w:r>
          </w:p>
        </w:tc>
        <w:tc>
          <w:tcPr>
            <w:tcW w:w="1417" w:type="dxa"/>
          </w:tcPr>
          <w:p w14:paraId="5B124420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6CC78C8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06 (6.97e-4)</w:t>
            </w:r>
          </w:p>
        </w:tc>
        <w:tc>
          <w:tcPr>
            <w:tcW w:w="2268" w:type="dxa"/>
          </w:tcPr>
          <w:p w14:paraId="4D4285D8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unknown</w:t>
            </w:r>
          </w:p>
        </w:tc>
      </w:tr>
      <w:tr w:rsidR="00B73171" w:rsidRPr="001405C6" w14:paraId="4B19A7C2" w14:textId="77777777" w:rsidTr="000A7159">
        <w:tc>
          <w:tcPr>
            <w:tcW w:w="1838" w:type="dxa"/>
          </w:tcPr>
          <w:p w14:paraId="31BFE7AF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2,062</w:t>
            </w:r>
            <w:r w:rsidRPr="001405C6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A27E218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A &gt; T</w:t>
            </w:r>
          </w:p>
        </w:tc>
        <w:tc>
          <w:tcPr>
            <w:tcW w:w="1417" w:type="dxa"/>
          </w:tcPr>
          <w:p w14:paraId="57196B10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052D356F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1 (7.23e-5)</w:t>
            </w:r>
          </w:p>
        </w:tc>
        <w:tc>
          <w:tcPr>
            <w:tcW w:w="2268" w:type="dxa"/>
          </w:tcPr>
          <w:p w14:paraId="32679707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unknown</w:t>
            </w:r>
          </w:p>
        </w:tc>
      </w:tr>
      <w:tr w:rsidR="00B73171" w:rsidRPr="001405C6" w14:paraId="10A7E189" w14:textId="77777777" w:rsidTr="000A7159">
        <w:tc>
          <w:tcPr>
            <w:tcW w:w="1838" w:type="dxa"/>
          </w:tcPr>
          <w:p w14:paraId="32458A81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2,075</w:t>
            </w:r>
            <w:r w:rsidRPr="001405C6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0DF4637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T &gt; C</w:t>
            </w:r>
          </w:p>
        </w:tc>
        <w:tc>
          <w:tcPr>
            <w:tcW w:w="1417" w:type="dxa"/>
          </w:tcPr>
          <w:p w14:paraId="00956D2C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F89E581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018 (6.69e-3)</w:t>
            </w:r>
          </w:p>
        </w:tc>
        <w:tc>
          <w:tcPr>
            <w:tcW w:w="2268" w:type="dxa"/>
          </w:tcPr>
          <w:p w14:paraId="683692BA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Paternal, unknown</w:t>
            </w:r>
          </w:p>
        </w:tc>
      </w:tr>
      <w:tr w:rsidR="00B73171" w:rsidRPr="001405C6" w14:paraId="131D2B98" w14:textId="77777777" w:rsidTr="000A7159">
        <w:tc>
          <w:tcPr>
            <w:tcW w:w="1838" w:type="dxa"/>
          </w:tcPr>
          <w:p w14:paraId="1383F0D5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1405C6">
              <w:rPr>
                <w:rFonts w:cstheme="minorHAnsi"/>
                <w:sz w:val="24"/>
                <w:szCs w:val="24"/>
              </w:rPr>
              <w:t>8: 101,492,559</w:t>
            </w:r>
            <w:r w:rsidRPr="001405C6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47BAC75D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 xml:space="preserve">C </w:t>
            </w:r>
            <w:proofErr w:type="gramStart"/>
            <w:r w:rsidRPr="001405C6">
              <w:rPr>
                <w:rFonts w:cstheme="minorHAnsi"/>
                <w:sz w:val="24"/>
                <w:szCs w:val="24"/>
              </w:rPr>
              <w:t>&gt; .</w:t>
            </w:r>
            <w:proofErr w:type="gramEnd"/>
          </w:p>
        </w:tc>
        <w:tc>
          <w:tcPr>
            <w:tcW w:w="1417" w:type="dxa"/>
          </w:tcPr>
          <w:p w14:paraId="637F0629" w14:textId="77777777" w:rsidR="00B73171" w:rsidRPr="001405C6" w:rsidRDefault="00B73171" w:rsidP="000A71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B1C48C2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Absent</w:t>
            </w:r>
          </w:p>
        </w:tc>
        <w:tc>
          <w:tcPr>
            <w:tcW w:w="2268" w:type="dxa"/>
          </w:tcPr>
          <w:p w14:paraId="2720099A" w14:textId="77777777" w:rsidR="00B73171" w:rsidRPr="001405C6" w:rsidRDefault="00B73171" w:rsidP="000A7159">
            <w:pPr>
              <w:rPr>
                <w:rFonts w:cstheme="minorHAnsi"/>
                <w:sz w:val="24"/>
                <w:szCs w:val="24"/>
              </w:rPr>
            </w:pPr>
            <w:r w:rsidRPr="001405C6">
              <w:rPr>
                <w:rFonts w:cstheme="minorHAnsi"/>
                <w:sz w:val="24"/>
                <w:szCs w:val="24"/>
              </w:rPr>
              <w:t>unknown</w:t>
            </w:r>
          </w:p>
        </w:tc>
      </w:tr>
    </w:tbl>
    <w:p w14:paraId="611E271B" w14:textId="77777777" w:rsidR="00B73171" w:rsidRPr="001405C6" w:rsidRDefault="00B73171" w:rsidP="00B73171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72D0470E" w14:textId="13E8E060" w:rsidR="007C6133" w:rsidRDefault="00B73171" w:rsidP="00B73171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1405C6">
        <w:rPr>
          <w:rFonts w:cstheme="minorHAnsi"/>
          <w:sz w:val="24"/>
          <w:szCs w:val="24"/>
        </w:rPr>
        <w:t xml:space="preserve">NTDs comprised 149 individuals with non-syndromic spina bifida and 149 ancestry-matched controls, together with 132 trios (comprising affected individual and both parents), in which inheritance could be determined. </w:t>
      </w:r>
      <w:r w:rsidRPr="001405C6">
        <w:rPr>
          <w:rFonts w:cstheme="minorHAnsi"/>
          <w:sz w:val="24"/>
          <w:szCs w:val="24"/>
          <w:vertAlign w:val="superscript"/>
        </w:rPr>
        <w:t>1</w:t>
      </w:r>
      <w:r w:rsidRPr="001405C6">
        <w:rPr>
          <w:rFonts w:cstheme="minorHAnsi"/>
          <w:sz w:val="24"/>
          <w:szCs w:val="24"/>
        </w:rPr>
        <w:t xml:space="preserve"> This variant was not present in </w:t>
      </w:r>
      <w:proofErr w:type="spellStart"/>
      <w:proofErr w:type="gramStart"/>
      <w:r w:rsidRPr="001405C6">
        <w:rPr>
          <w:rFonts w:cstheme="minorHAnsi"/>
          <w:sz w:val="24"/>
          <w:szCs w:val="24"/>
        </w:rPr>
        <w:t>gnomAD</w:t>
      </w:r>
      <w:proofErr w:type="spellEnd"/>
      <w:proofErr w:type="gramEnd"/>
      <w:r w:rsidRPr="001405C6">
        <w:rPr>
          <w:rFonts w:cstheme="minorHAnsi"/>
          <w:sz w:val="24"/>
          <w:szCs w:val="24"/>
        </w:rPr>
        <w:t xml:space="preserve"> but similar variants were present e.g. AAAAAG. </w:t>
      </w:r>
      <w:r w:rsidRPr="001405C6">
        <w:rPr>
          <w:rFonts w:cstheme="minorHAnsi"/>
          <w:sz w:val="24"/>
          <w:szCs w:val="24"/>
          <w:vertAlign w:val="superscript"/>
        </w:rPr>
        <w:t xml:space="preserve">2 </w:t>
      </w:r>
      <w:r w:rsidRPr="001405C6">
        <w:rPr>
          <w:rFonts w:cstheme="minorHAnsi"/>
          <w:sz w:val="24"/>
          <w:szCs w:val="24"/>
        </w:rPr>
        <w:t>Variant identified in an individual with cleft palate and another with spina bifida.</w:t>
      </w:r>
      <w:r w:rsidRPr="001405C6">
        <w:rPr>
          <w:rFonts w:cstheme="minorHAnsi"/>
          <w:sz w:val="24"/>
          <w:szCs w:val="24"/>
          <w:shd w:val="clear" w:color="auto" w:fill="FFFFFF"/>
          <w:vertAlign w:val="superscript"/>
        </w:rPr>
        <w:t xml:space="preserve"> 3 </w:t>
      </w:r>
      <w:r w:rsidRPr="001405C6">
        <w:rPr>
          <w:rFonts w:cstheme="minorHAnsi"/>
          <w:sz w:val="24"/>
          <w:szCs w:val="24"/>
          <w:shd w:val="clear" w:color="auto" w:fill="FFFFFF"/>
        </w:rPr>
        <w:t xml:space="preserve">Variant located in exon of lncRNA </w:t>
      </w:r>
      <w:r w:rsidRPr="001405C6">
        <w:rPr>
          <w:rFonts w:eastAsia="Times New Roman" w:cstheme="minorHAnsi"/>
          <w:color w:val="333333"/>
          <w:sz w:val="24"/>
          <w:szCs w:val="24"/>
          <w:lang w:eastAsia="en-GB"/>
        </w:rPr>
        <w:t xml:space="preserve">ENSG00000289048, which encodes two transcripts ENST00000701971 (exon at 101,491,259 - 101,492,302) and ENST00000690034 (two exons at 101,491,631 – 101,491,819 and 101,491,820 – 101,492,298). </w:t>
      </w:r>
      <w:r w:rsidRPr="001405C6">
        <w:rPr>
          <w:rFonts w:cstheme="minorHAnsi"/>
          <w:sz w:val="24"/>
          <w:szCs w:val="24"/>
          <w:shd w:val="clear" w:color="auto" w:fill="FFFFFF"/>
          <w:vertAlign w:val="superscript"/>
        </w:rPr>
        <w:t>4</w:t>
      </w:r>
      <w:r w:rsidRPr="001405C6">
        <w:rPr>
          <w:rFonts w:cstheme="minorHAnsi"/>
          <w:sz w:val="24"/>
          <w:szCs w:val="24"/>
          <w:shd w:val="clear" w:color="auto" w:fill="FFFFFF"/>
        </w:rPr>
        <w:t xml:space="preserve"> Variant located in 5’ UTR. All variants except the 5’UTR variant are also present in the intron of lncRNA </w:t>
      </w:r>
      <w:r w:rsidRPr="001405C6">
        <w:rPr>
          <w:rFonts w:cstheme="minorHAnsi"/>
          <w:sz w:val="24"/>
          <w:szCs w:val="24"/>
        </w:rPr>
        <w:t>ENSG00000520268</w:t>
      </w:r>
      <w:r>
        <w:rPr>
          <w:rFonts w:cstheme="minorHAnsi"/>
          <w:sz w:val="24"/>
          <w:szCs w:val="24"/>
        </w:rPr>
        <w:t>.</w:t>
      </w:r>
    </w:p>
    <w:p w14:paraId="67F47E11" w14:textId="29953F0C" w:rsidR="00B73171" w:rsidRDefault="00B7317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9783633" w14:textId="77777777" w:rsidR="001B04C8" w:rsidRPr="00426A80" w:rsidRDefault="001B04C8" w:rsidP="001B04C8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  <w:r w:rsidRPr="00426A80">
        <w:rPr>
          <w:rFonts w:cstheme="minorHAnsi"/>
          <w:b/>
          <w:bCs/>
          <w:sz w:val="24"/>
          <w:szCs w:val="24"/>
        </w:rPr>
        <w:lastRenderedPageBreak/>
        <w:t xml:space="preserve">Supplementary Table 2. </w:t>
      </w:r>
      <w:r w:rsidRPr="00426A80">
        <w:rPr>
          <w:b/>
          <w:bCs/>
          <w:sz w:val="24"/>
          <w:szCs w:val="24"/>
        </w:rPr>
        <w:t xml:space="preserve">Rare single nucleotide variants identified in individuals with </w:t>
      </w:r>
      <w:r>
        <w:rPr>
          <w:b/>
          <w:bCs/>
          <w:sz w:val="24"/>
          <w:szCs w:val="24"/>
        </w:rPr>
        <w:t xml:space="preserve">cleft </w:t>
      </w:r>
      <w:proofErr w:type="gramStart"/>
      <w:r>
        <w:rPr>
          <w:b/>
          <w:bCs/>
          <w:sz w:val="24"/>
          <w:szCs w:val="24"/>
        </w:rPr>
        <w:t>palate</w:t>
      </w:r>
      <w:proofErr w:type="gramEnd"/>
    </w:p>
    <w:tbl>
      <w:tblPr>
        <w:tblStyle w:val="TableGrid"/>
        <w:tblpPr w:leftFromText="180" w:rightFromText="180" w:vertAnchor="text" w:horzAnchor="margin" w:tblpXSpec="center" w:tblpY="254"/>
        <w:tblW w:w="8653" w:type="dxa"/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842"/>
        <w:gridCol w:w="2421"/>
      </w:tblGrid>
      <w:tr w:rsidR="001B04C8" w14:paraId="0D88EEAF" w14:textId="77777777" w:rsidTr="000A7159">
        <w:tc>
          <w:tcPr>
            <w:tcW w:w="1980" w:type="dxa"/>
          </w:tcPr>
          <w:p w14:paraId="53C41206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  <w:r w:rsidRPr="00C5774E">
              <w:rPr>
                <w:b/>
                <w:bCs/>
                <w:sz w:val="24"/>
                <w:szCs w:val="24"/>
              </w:rPr>
              <w:t>Cleft palate</w:t>
            </w:r>
          </w:p>
        </w:tc>
        <w:tc>
          <w:tcPr>
            <w:tcW w:w="1134" w:type="dxa"/>
          </w:tcPr>
          <w:p w14:paraId="23F465AB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ED23C4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3181FD75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21" w:type="dxa"/>
          </w:tcPr>
          <w:p w14:paraId="62E530AB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B04C8" w14:paraId="1B330B01" w14:textId="77777777" w:rsidTr="000A7159">
        <w:tc>
          <w:tcPr>
            <w:tcW w:w="1980" w:type="dxa"/>
          </w:tcPr>
          <w:p w14:paraId="59396BE4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  <w:r w:rsidRPr="00C5774E">
              <w:rPr>
                <w:b/>
                <w:bCs/>
                <w:sz w:val="24"/>
                <w:szCs w:val="24"/>
              </w:rPr>
              <w:t>Chr: Position</w:t>
            </w:r>
          </w:p>
        </w:tc>
        <w:tc>
          <w:tcPr>
            <w:tcW w:w="1134" w:type="dxa"/>
          </w:tcPr>
          <w:p w14:paraId="0AECEC23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  <w:r w:rsidRPr="00C5774E">
              <w:rPr>
                <w:b/>
                <w:bCs/>
                <w:sz w:val="24"/>
                <w:szCs w:val="24"/>
              </w:rPr>
              <w:t>Ref &gt; Alt</w:t>
            </w:r>
          </w:p>
        </w:tc>
        <w:tc>
          <w:tcPr>
            <w:tcW w:w="1276" w:type="dxa"/>
          </w:tcPr>
          <w:p w14:paraId="3E2BBA2E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  <w:r w:rsidRPr="00C5774E">
              <w:rPr>
                <w:b/>
                <w:bCs/>
                <w:sz w:val="24"/>
                <w:szCs w:val="24"/>
              </w:rPr>
              <w:t>Samples with cleft</w:t>
            </w:r>
          </w:p>
        </w:tc>
        <w:tc>
          <w:tcPr>
            <w:tcW w:w="1842" w:type="dxa"/>
          </w:tcPr>
          <w:p w14:paraId="2E924AC8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 n</w:t>
            </w:r>
            <w:r w:rsidRPr="00C5774E">
              <w:rPr>
                <w:b/>
                <w:bCs/>
                <w:sz w:val="24"/>
                <w:szCs w:val="24"/>
              </w:rPr>
              <w:t>o. (%) in 78,195 samples</w:t>
            </w:r>
          </w:p>
        </w:tc>
        <w:tc>
          <w:tcPr>
            <w:tcW w:w="2421" w:type="dxa"/>
          </w:tcPr>
          <w:p w14:paraId="3D4BACDA" w14:textId="77777777" w:rsidR="001B04C8" w:rsidRPr="00C5774E" w:rsidRDefault="001B04C8" w:rsidP="000A7159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C5774E">
              <w:rPr>
                <w:b/>
                <w:bCs/>
                <w:sz w:val="24"/>
                <w:szCs w:val="24"/>
              </w:rPr>
              <w:t>gnomAD</w:t>
            </w:r>
            <w:proofErr w:type="spellEnd"/>
            <w:r w:rsidRPr="00C5774E"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number &amp; frequency)</w:t>
            </w:r>
          </w:p>
        </w:tc>
      </w:tr>
      <w:tr w:rsidR="001B04C8" w14:paraId="6C1A46AA" w14:textId="77777777" w:rsidTr="000A7159">
        <w:tc>
          <w:tcPr>
            <w:tcW w:w="1980" w:type="dxa"/>
          </w:tcPr>
          <w:p w14:paraId="1039D6BF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8: 101,490,404</w:t>
            </w:r>
          </w:p>
        </w:tc>
        <w:tc>
          <w:tcPr>
            <w:tcW w:w="1134" w:type="dxa"/>
          </w:tcPr>
          <w:p w14:paraId="15F00567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G &gt; A</w:t>
            </w:r>
          </w:p>
        </w:tc>
        <w:tc>
          <w:tcPr>
            <w:tcW w:w="1276" w:type="dxa"/>
          </w:tcPr>
          <w:p w14:paraId="340BF3BF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4992AA1F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3 (0.0166)</w:t>
            </w:r>
          </w:p>
        </w:tc>
        <w:tc>
          <w:tcPr>
            <w:tcW w:w="2421" w:type="dxa"/>
          </w:tcPr>
          <w:p w14:paraId="1A9548E5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35 (8.91e-4)</w:t>
            </w:r>
          </w:p>
        </w:tc>
      </w:tr>
      <w:tr w:rsidR="001B04C8" w14:paraId="5344A1E9" w14:textId="77777777" w:rsidTr="000A7159">
        <w:tc>
          <w:tcPr>
            <w:tcW w:w="1980" w:type="dxa"/>
          </w:tcPr>
          <w:p w14:paraId="4715E0EB" w14:textId="77777777" w:rsidR="001B04C8" w:rsidRPr="00C5774E" w:rsidRDefault="001B04C8" w:rsidP="000A7159">
            <w:pPr>
              <w:tabs>
                <w:tab w:val="center" w:pos="740"/>
              </w:tabs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8: 101,490,786</w:t>
            </w:r>
          </w:p>
        </w:tc>
        <w:tc>
          <w:tcPr>
            <w:tcW w:w="1134" w:type="dxa"/>
          </w:tcPr>
          <w:p w14:paraId="2D626646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G &gt; T</w:t>
            </w:r>
          </w:p>
        </w:tc>
        <w:tc>
          <w:tcPr>
            <w:tcW w:w="1276" w:type="dxa"/>
          </w:tcPr>
          <w:p w14:paraId="32FA492C" w14:textId="77777777" w:rsidR="001B04C8" w:rsidRPr="00C5774E" w:rsidRDefault="001B04C8" w:rsidP="000A715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1</w:t>
            </w:r>
            <w:r w:rsidRPr="00C5774E">
              <w:rPr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842" w:type="dxa"/>
          </w:tcPr>
          <w:p w14:paraId="46D5EA3C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2 (0.0026)</w:t>
            </w:r>
          </w:p>
        </w:tc>
        <w:tc>
          <w:tcPr>
            <w:tcW w:w="2421" w:type="dxa"/>
          </w:tcPr>
          <w:p w14:paraId="1787E40E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 (6.58e-6)</w:t>
            </w:r>
          </w:p>
        </w:tc>
      </w:tr>
      <w:tr w:rsidR="001B04C8" w14:paraId="62413916" w14:textId="77777777" w:rsidTr="000A7159">
        <w:tc>
          <w:tcPr>
            <w:tcW w:w="1980" w:type="dxa"/>
          </w:tcPr>
          <w:p w14:paraId="0B0443A9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8: 101,491,177</w:t>
            </w:r>
          </w:p>
        </w:tc>
        <w:tc>
          <w:tcPr>
            <w:tcW w:w="1134" w:type="dxa"/>
          </w:tcPr>
          <w:p w14:paraId="3DA45FF8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T &gt; C</w:t>
            </w:r>
          </w:p>
        </w:tc>
        <w:tc>
          <w:tcPr>
            <w:tcW w:w="1276" w:type="dxa"/>
          </w:tcPr>
          <w:p w14:paraId="6602820F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094478E8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41 (0.0524)</w:t>
            </w:r>
          </w:p>
        </w:tc>
        <w:tc>
          <w:tcPr>
            <w:tcW w:w="2421" w:type="dxa"/>
          </w:tcPr>
          <w:p w14:paraId="22DF0EA3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8 (1.18e-4)</w:t>
            </w:r>
          </w:p>
        </w:tc>
      </w:tr>
      <w:tr w:rsidR="001B04C8" w14:paraId="1C7A84AE" w14:textId="77777777" w:rsidTr="000A7159">
        <w:tc>
          <w:tcPr>
            <w:tcW w:w="1980" w:type="dxa"/>
          </w:tcPr>
          <w:p w14:paraId="7B37F1D5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8: 101,491,239</w:t>
            </w:r>
          </w:p>
        </w:tc>
        <w:tc>
          <w:tcPr>
            <w:tcW w:w="1134" w:type="dxa"/>
          </w:tcPr>
          <w:p w14:paraId="2C456759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C &gt; T</w:t>
            </w:r>
          </w:p>
        </w:tc>
        <w:tc>
          <w:tcPr>
            <w:tcW w:w="1276" w:type="dxa"/>
          </w:tcPr>
          <w:p w14:paraId="7D9A9B9E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2F50F7E2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82 (0.1049)</w:t>
            </w:r>
          </w:p>
        </w:tc>
        <w:tc>
          <w:tcPr>
            <w:tcW w:w="2421" w:type="dxa"/>
          </w:tcPr>
          <w:p w14:paraId="504259C4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20 (1.32e-4)</w:t>
            </w:r>
          </w:p>
        </w:tc>
      </w:tr>
      <w:tr w:rsidR="001B04C8" w14:paraId="7DC90402" w14:textId="77777777" w:rsidTr="000A7159">
        <w:tc>
          <w:tcPr>
            <w:tcW w:w="1980" w:type="dxa"/>
          </w:tcPr>
          <w:p w14:paraId="2340BDD6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8: 101,491,563</w:t>
            </w:r>
            <w:r w:rsidRPr="00C5774E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5BF7E2E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G &gt; A</w:t>
            </w:r>
          </w:p>
        </w:tc>
        <w:tc>
          <w:tcPr>
            <w:tcW w:w="1276" w:type="dxa"/>
          </w:tcPr>
          <w:p w14:paraId="1E587079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41DF898E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76 (0.0972)</w:t>
            </w:r>
          </w:p>
        </w:tc>
        <w:tc>
          <w:tcPr>
            <w:tcW w:w="2421" w:type="dxa"/>
          </w:tcPr>
          <w:p w14:paraId="37ACDDE2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06 (6.97e-4)</w:t>
            </w:r>
          </w:p>
        </w:tc>
      </w:tr>
      <w:tr w:rsidR="001B04C8" w14:paraId="0B636D5B" w14:textId="77777777" w:rsidTr="000A7159">
        <w:tc>
          <w:tcPr>
            <w:tcW w:w="1980" w:type="dxa"/>
          </w:tcPr>
          <w:p w14:paraId="23ABC9EC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8: 101,491,610</w:t>
            </w:r>
            <w:r w:rsidRPr="00C5774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06E2CB1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A &gt; G</w:t>
            </w:r>
          </w:p>
        </w:tc>
        <w:tc>
          <w:tcPr>
            <w:tcW w:w="1276" w:type="dxa"/>
          </w:tcPr>
          <w:p w14:paraId="6DB5407D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</w:t>
            </w:r>
            <w:r w:rsidRPr="00C5774E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842" w:type="dxa"/>
          </w:tcPr>
          <w:p w14:paraId="5D77F278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57 (0.0729)</w:t>
            </w:r>
          </w:p>
        </w:tc>
        <w:tc>
          <w:tcPr>
            <w:tcW w:w="2421" w:type="dxa"/>
          </w:tcPr>
          <w:p w14:paraId="5D9DD78F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6 (1.05e-4)</w:t>
            </w:r>
          </w:p>
        </w:tc>
      </w:tr>
      <w:tr w:rsidR="001B04C8" w14:paraId="45312D92" w14:textId="77777777" w:rsidTr="000A7159">
        <w:tc>
          <w:tcPr>
            <w:tcW w:w="1980" w:type="dxa"/>
          </w:tcPr>
          <w:p w14:paraId="0066FED3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8: 101,491,626</w:t>
            </w:r>
            <w:r w:rsidRPr="00C5774E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A4A9210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C &gt; T</w:t>
            </w:r>
          </w:p>
        </w:tc>
        <w:tc>
          <w:tcPr>
            <w:tcW w:w="1276" w:type="dxa"/>
          </w:tcPr>
          <w:p w14:paraId="69D22622" w14:textId="77777777" w:rsidR="001B04C8" w:rsidRPr="00C5774E" w:rsidRDefault="001B04C8" w:rsidP="000A715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3E0DE904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7 (0.0090)</w:t>
            </w:r>
          </w:p>
        </w:tc>
        <w:tc>
          <w:tcPr>
            <w:tcW w:w="2421" w:type="dxa"/>
          </w:tcPr>
          <w:p w14:paraId="36B126FB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5 (3.29e-5)</w:t>
            </w:r>
          </w:p>
        </w:tc>
      </w:tr>
      <w:tr w:rsidR="001B04C8" w14:paraId="1D76B57D" w14:textId="77777777" w:rsidTr="000A7159">
        <w:tc>
          <w:tcPr>
            <w:tcW w:w="1980" w:type="dxa"/>
          </w:tcPr>
          <w:p w14:paraId="0AAE1156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8: 101,492,278</w:t>
            </w:r>
            <w:r w:rsidRPr="00C5774E">
              <w:rPr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134" w:type="dxa"/>
          </w:tcPr>
          <w:p w14:paraId="52DBB4CE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C &gt; CG</w:t>
            </w:r>
          </w:p>
        </w:tc>
        <w:tc>
          <w:tcPr>
            <w:tcW w:w="1276" w:type="dxa"/>
          </w:tcPr>
          <w:p w14:paraId="51B43540" w14:textId="77777777" w:rsidR="001B04C8" w:rsidRPr="00C5774E" w:rsidRDefault="001B04C8" w:rsidP="000A715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1</w:t>
            </w:r>
            <w:r w:rsidRPr="00C5774E">
              <w:rPr>
                <w:sz w:val="24"/>
                <w:szCs w:val="24"/>
                <w:vertAlign w:val="superscript"/>
              </w:rPr>
              <w:t xml:space="preserve"> b, c</w:t>
            </w:r>
          </w:p>
        </w:tc>
        <w:tc>
          <w:tcPr>
            <w:tcW w:w="1842" w:type="dxa"/>
          </w:tcPr>
          <w:p w14:paraId="096BC01B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5 (0.0064)</w:t>
            </w:r>
          </w:p>
        </w:tc>
        <w:tc>
          <w:tcPr>
            <w:tcW w:w="2421" w:type="dxa"/>
          </w:tcPr>
          <w:p w14:paraId="05B575D9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Not found</w:t>
            </w:r>
          </w:p>
        </w:tc>
      </w:tr>
      <w:tr w:rsidR="001B04C8" w14:paraId="2CC5F340" w14:textId="77777777" w:rsidTr="000A7159">
        <w:tc>
          <w:tcPr>
            <w:tcW w:w="1980" w:type="dxa"/>
          </w:tcPr>
          <w:p w14:paraId="6E1D43F7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8: 101,492,363</w:t>
            </w:r>
          </w:p>
        </w:tc>
        <w:tc>
          <w:tcPr>
            <w:tcW w:w="1134" w:type="dxa"/>
          </w:tcPr>
          <w:p w14:paraId="73C54679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G &gt; A</w:t>
            </w:r>
          </w:p>
        </w:tc>
        <w:tc>
          <w:tcPr>
            <w:tcW w:w="1276" w:type="dxa"/>
          </w:tcPr>
          <w:p w14:paraId="722D97F3" w14:textId="77777777" w:rsidR="001B04C8" w:rsidRPr="00C5774E" w:rsidRDefault="001B04C8" w:rsidP="000A715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 xml:space="preserve">1 </w:t>
            </w:r>
            <w:r w:rsidRPr="00C5774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5A2B3931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54 (0.0691)</w:t>
            </w:r>
          </w:p>
        </w:tc>
        <w:tc>
          <w:tcPr>
            <w:tcW w:w="2421" w:type="dxa"/>
          </w:tcPr>
          <w:p w14:paraId="473DE6A4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37 (2.43e-4)</w:t>
            </w:r>
          </w:p>
        </w:tc>
      </w:tr>
      <w:tr w:rsidR="001B04C8" w14:paraId="6230B4DB" w14:textId="77777777" w:rsidTr="000A7159">
        <w:tc>
          <w:tcPr>
            <w:tcW w:w="1980" w:type="dxa"/>
          </w:tcPr>
          <w:p w14:paraId="4111B7A4" w14:textId="77777777" w:rsidR="001B04C8" w:rsidRPr="00C5774E" w:rsidRDefault="001B04C8" w:rsidP="000A7159">
            <w:pPr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>8: 101,492,438</w:t>
            </w:r>
            <w:r w:rsidRPr="00C5774E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</w:tcPr>
          <w:p w14:paraId="5FBEDCCD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C &gt; A</w:t>
            </w:r>
          </w:p>
        </w:tc>
        <w:tc>
          <w:tcPr>
            <w:tcW w:w="1276" w:type="dxa"/>
          </w:tcPr>
          <w:p w14:paraId="38299697" w14:textId="77777777" w:rsidR="001B04C8" w:rsidRPr="00C5774E" w:rsidRDefault="001B04C8" w:rsidP="000A715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5774E">
              <w:rPr>
                <w:sz w:val="24"/>
                <w:szCs w:val="24"/>
              </w:rPr>
              <w:t xml:space="preserve">1 </w:t>
            </w:r>
            <w:r w:rsidRPr="00C5774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2E82EAD6" w14:textId="77777777" w:rsidR="001B04C8" w:rsidRPr="00C5774E" w:rsidRDefault="001B04C8" w:rsidP="000A7159">
            <w:pPr>
              <w:jc w:val="center"/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5 (0.0192)</w:t>
            </w:r>
          </w:p>
        </w:tc>
        <w:tc>
          <w:tcPr>
            <w:tcW w:w="2421" w:type="dxa"/>
          </w:tcPr>
          <w:p w14:paraId="6F77CE42" w14:textId="77777777" w:rsidR="001B04C8" w:rsidRPr="00C5774E" w:rsidRDefault="001B04C8" w:rsidP="000A7159">
            <w:pPr>
              <w:rPr>
                <w:sz w:val="24"/>
                <w:szCs w:val="24"/>
              </w:rPr>
            </w:pPr>
            <w:r w:rsidRPr="00C5774E">
              <w:rPr>
                <w:sz w:val="24"/>
                <w:szCs w:val="24"/>
              </w:rPr>
              <w:t>1 (6.57e-6)</w:t>
            </w:r>
          </w:p>
        </w:tc>
      </w:tr>
    </w:tbl>
    <w:p w14:paraId="01973192" w14:textId="77777777" w:rsidR="001B04C8" w:rsidRDefault="001B04C8" w:rsidP="001B04C8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05552C2" w14:textId="3320E98B" w:rsidR="001B04C8" w:rsidRPr="00F3554E" w:rsidRDefault="001B04C8" w:rsidP="001B04C8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left palate comprised </w:t>
      </w:r>
      <w:r w:rsidR="00DE30D9">
        <w:rPr>
          <w:rFonts w:cstheme="minorHAnsi"/>
          <w:sz w:val="24"/>
          <w:szCs w:val="24"/>
        </w:rPr>
        <w:t>397</w:t>
      </w:r>
      <w:r>
        <w:rPr>
          <w:rFonts w:cstheme="minorHAnsi"/>
          <w:sz w:val="24"/>
          <w:szCs w:val="24"/>
        </w:rPr>
        <w:t xml:space="preserve"> individuals and the number (and percentage) of alleles within </w:t>
      </w:r>
      <w:r w:rsidRPr="00930AF1">
        <w:rPr>
          <w:rFonts w:cstheme="minorHAnsi"/>
          <w:sz w:val="24"/>
          <w:szCs w:val="24"/>
        </w:rPr>
        <w:t xml:space="preserve">78,195 genotyped samples in the 100,000 genomes database is indicated. Additional phenotypes that correlate with </w:t>
      </w:r>
      <w:r w:rsidRPr="00930AF1">
        <w:rPr>
          <w:rFonts w:cstheme="minorHAnsi"/>
          <w:i/>
          <w:iCs/>
          <w:sz w:val="24"/>
          <w:szCs w:val="24"/>
        </w:rPr>
        <w:t xml:space="preserve">GRHL2 </w:t>
      </w:r>
      <w:r w:rsidRPr="00930AF1">
        <w:rPr>
          <w:rFonts w:cstheme="minorHAnsi"/>
          <w:sz w:val="24"/>
          <w:szCs w:val="24"/>
        </w:rPr>
        <w:t xml:space="preserve">associated abnormalities in human or mouse studies are indicated. The data from </w:t>
      </w:r>
      <w:proofErr w:type="spellStart"/>
      <w:r w:rsidRPr="00930AF1">
        <w:rPr>
          <w:rFonts w:cstheme="minorHAnsi"/>
          <w:sz w:val="24"/>
          <w:szCs w:val="24"/>
        </w:rPr>
        <w:t>gnomAD</w:t>
      </w:r>
      <w:proofErr w:type="spellEnd"/>
      <w:r w:rsidRPr="00930AF1">
        <w:rPr>
          <w:rFonts w:cstheme="minorHAnsi"/>
          <w:sz w:val="24"/>
          <w:szCs w:val="24"/>
        </w:rPr>
        <w:t xml:space="preserve"> (v3.1.2) indicates number of alleles and frequency among at least 152,500 high quality alleles genotyped. </w:t>
      </w:r>
      <w:r w:rsidRPr="00930AF1">
        <w:rPr>
          <w:rFonts w:cstheme="minorHAnsi"/>
          <w:sz w:val="24"/>
          <w:szCs w:val="24"/>
          <w:vertAlign w:val="superscript"/>
        </w:rPr>
        <w:t xml:space="preserve">1 </w:t>
      </w:r>
      <w:r w:rsidRPr="00930AF1">
        <w:rPr>
          <w:rFonts w:cstheme="minorHAnsi"/>
          <w:sz w:val="24"/>
          <w:szCs w:val="24"/>
        </w:rPr>
        <w:t>Variant identified in an individual with cleft palate and another with spina bifida.</w:t>
      </w:r>
      <w:r w:rsidRPr="00930AF1">
        <w:rPr>
          <w:rFonts w:cstheme="minorHAnsi"/>
          <w:sz w:val="24"/>
          <w:szCs w:val="24"/>
          <w:shd w:val="clear" w:color="auto" w:fill="FFFFFF"/>
          <w:vertAlign w:val="superscript"/>
        </w:rPr>
        <w:t xml:space="preserve"> 2 </w:t>
      </w:r>
      <w:r w:rsidRPr="00930AF1">
        <w:rPr>
          <w:rFonts w:cstheme="minorHAnsi"/>
          <w:sz w:val="24"/>
          <w:szCs w:val="24"/>
          <w:shd w:val="clear" w:color="auto" w:fill="FFFFFF"/>
        </w:rPr>
        <w:t xml:space="preserve">Variant located in exon of lncRNA </w:t>
      </w:r>
      <w:r w:rsidRPr="00930AF1">
        <w:rPr>
          <w:rFonts w:eastAsia="Times New Roman" w:cstheme="minorHAnsi"/>
          <w:color w:val="333333"/>
          <w:sz w:val="24"/>
          <w:szCs w:val="24"/>
          <w:lang w:eastAsia="en-GB"/>
        </w:rPr>
        <w:t xml:space="preserve">ENSG00000289048, which encodes two transcripts ENST00000701971 (exon at 101,491,259 - 101,492,302) and ENST00000690034 (two exons at 101,491,631 – 101,491,819 and 101,491,820 – 101,492,298). </w:t>
      </w:r>
      <w:r w:rsidRPr="00930AF1">
        <w:rPr>
          <w:rFonts w:eastAsia="Times New Roman" w:cstheme="minorHAnsi"/>
          <w:color w:val="333333"/>
          <w:sz w:val="24"/>
          <w:szCs w:val="24"/>
          <w:vertAlign w:val="superscript"/>
          <w:lang w:eastAsia="en-GB"/>
        </w:rPr>
        <w:t xml:space="preserve">3 </w:t>
      </w:r>
      <w:r w:rsidRPr="00930AF1">
        <w:rPr>
          <w:rFonts w:eastAsia="Times New Roman" w:cstheme="minorHAnsi"/>
          <w:color w:val="333333"/>
          <w:sz w:val="24"/>
          <w:szCs w:val="24"/>
          <w:lang w:eastAsia="en-GB"/>
        </w:rPr>
        <w:t xml:space="preserve">A different variant has been reported at this position; </w:t>
      </w:r>
      <w:r w:rsidRPr="00930AF1">
        <w:rPr>
          <w:sz w:val="24"/>
          <w:szCs w:val="24"/>
        </w:rPr>
        <w:t xml:space="preserve">C &gt; T annotated in </w:t>
      </w:r>
      <w:proofErr w:type="spellStart"/>
      <w:r w:rsidRPr="00930AF1">
        <w:rPr>
          <w:sz w:val="24"/>
          <w:szCs w:val="24"/>
        </w:rPr>
        <w:t>dbSNP</w:t>
      </w:r>
      <w:proofErr w:type="spellEnd"/>
      <w:r w:rsidRPr="00930AF1">
        <w:rPr>
          <w:sz w:val="24"/>
          <w:szCs w:val="24"/>
        </w:rPr>
        <w:t xml:space="preserve"> as rs1407210757. </w:t>
      </w:r>
      <w:r w:rsidRPr="00930AF1">
        <w:rPr>
          <w:rFonts w:cstheme="minorHAnsi"/>
          <w:sz w:val="24"/>
          <w:szCs w:val="24"/>
          <w:shd w:val="clear" w:color="auto" w:fill="FFFFFF"/>
          <w:vertAlign w:val="superscript"/>
        </w:rPr>
        <w:t>4</w:t>
      </w:r>
      <w:r w:rsidRPr="00930AF1">
        <w:rPr>
          <w:rFonts w:cstheme="minorHAnsi"/>
          <w:sz w:val="24"/>
          <w:szCs w:val="24"/>
          <w:shd w:val="clear" w:color="auto" w:fill="FFFFFF"/>
        </w:rPr>
        <w:t xml:space="preserve"> Variant located immediately adjacent to 5’ UTR. All variants except the 5’UTR variant are also present in the intron of lncRNA </w:t>
      </w:r>
      <w:r w:rsidRPr="00930AF1">
        <w:rPr>
          <w:rFonts w:cstheme="minorHAnsi"/>
          <w:sz w:val="24"/>
          <w:szCs w:val="24"/>
        </w:rPr>
        <w:t>ENSG00000520268.</w:t>
      </w:r>
      <w:r>
        <w:rPr>
          <w:rFonts w:cstheme="minorHAnsi"/>
          <w:sz w:val="24"/>
          <w:szCs w:val="24"/>
        </w:rPr>
        <w:t xml:space="preserve"> Co-occurring abnormalities included </w:t>
      </w:r>
      <w:r>
        <w:rPr>
          <w:rFonts w:cstheme="minorHAnsi"/>
          <w:sz w:val="24"/>
          <w:szCs w:val="24"/>
          <w:vertAlign w:val="superscript"/>
        </w:rPr>
        <w:t xml:space="preserve">a </w:t>
      </w:r>
      <w:r>
        <w:rPr>
          <w:rFonts w:cstheme="minorHAnsi"/>
          <w:sz w:val="24"/>
          <w:szCs w:val="24"/>
        </w:rPr>
        <w:t xml:space="preserve">micrognathia, </w:t>
      </w:r>
      <w:r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 xml:space="preserve"> hearing loss, and </w:t>
      </w:r>
      <w:r>
        <w:rPr>
          <w:rFonts w:cstheme="minorHAnsi"/>
          <w:sz w:val="24"/>
          <w:szCs w:val="24"/>
          <w:vertAlign w:val="superscript"/>
        </w:rPr>
        <w:t xml:space="preserve">c </w:t>
      </w:r>
      <w:r>
        <w:rPr>
          <w:rFonts w:cstheme="minorHAnsi"/>
          <w:sz w:val="24"/>
          <w:szCs w:val="24"/>
        </w:rPr>
        <w:t>kidney abnormalities.</w:t>
      </w:r>
    </w:p>
    <w:p w14:paraId="70886F77" w14:textId="77777777" w:rsidR="00804D32" w:rsidRDefault="00804D32" w:rsidP="000B2FDE">
      <w:pPr>
        <w:spacing w:before="120" w:after="120" w:line="360" w:lineRule="auto"/>
        <w:jc w:val="both"/>
        <w:rPr>
          <w:rFonts w:cstheme="minorHAnsi"/>
          <w:sz w:val="24"/>
          <w:szCs w:val="24"/>
        </w:rPr>
      </w:pPr>
    </w:p>
    <w:p w14:paraId="2CFCC6C3" w14:textId="77777777" w:rsidR="00B73171" w:rsidRDefault="00B73171">
      <w:pPr>
        <w:rPr>
          <w:b/>
          <w:bCs/>
        </w:rPr>
      </w:pPr>
      <w:r>
        <w:rPr>
          <w:b/>
          <w:bCs/>
        </w:rPr>
        <w:br w:type="page"/>
      </w:r>
    </w:p>
    <w:p w14:paraId="54C90800" w14:textId="0DE889D7" w:rsidR="00CD13E3" w:rsidRDefault="00276C53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CD13E3">
        <w:rPr>
          <w:b/>
          <w:bCs/>
        </w:rPr>
        <w:t xml:space="preserve">Table </w:t>
      </w:r>
      <w:r w:rsidR="00B73171">
        <w:rPr>
          <w:b/>
          <w:bCs/>
        </w:rPr>
        <w:t>3</w:t>
      </w:r>
      <w:r w:rsidR="002176BF">
        <w:rPr>
          <w:b/>
          <w:bCs/>
        </w:rPr>
        <w:t xml:space="preserve"> – Primers used for </w:t>
      </w:r>
      <w:r w:rsidR="00975B24">
        <w:rPr>
          <w:b/>
          <w:bCs/>
        </w:rPr>
        <w:t xml:space="preserve">genomic PCR, RT-PCR and </w:t>
      </w:r>
      <w:proofErr w:type="gramStart"/>
      <w:r w:rsidR="00975B24">
        <w:rPr>
          <w:b/>
          <w:bCs/>
        </w:rPr>
        <w:t>sequencing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7"/>
        <w:gridCol w:w="3231"/>
        <w:gridCol w:w="3404"/>
        <w:gridCol w:w="1114"/>
      </w:tblGrid>
      <w:tr w:rsidR="00CD13E3" w14:paraId="3B051FEA" w14:textId="40CCA710" w:rsidTr="000C68FA">
        <w:trPr>
          <w:trHeight w:val="477"/>
        </w:trPr>
        <w:tc>
          <w:tcPr>
            <w:tcW w:w="703" w:type="pct"/>
          </w:tcPr>
          <w:p w14:paraId="3239D3DF" w14:textId="660F1BFC" w:rsidR="00CD13E3" w:rsidRDefault="0014211A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rimer set</w:t>
            </w:r>
          </w:p>
        </w:tc>
        <w:tc>
          <w:tcPr>
            <w:tcW w:w="1792" w:type="pct"/>
          </w:tcPr>
          <w:p w14:paraId="0502CB41" w14:textId="7CFA5225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Forward</w:t>
            </w:r>
          </w:p>
        </w:tc>
        <w:tc>
          <w:tcPr>
            <w:tcW w:w="1888" w:type="pct"/>
          </w:tcPr>
          <w:p w14:paraId="633EF520" w14:textId="07FB4175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everse</w:t>
            </w:r>
          </w:p>
        </w:tc>
        <w:tc>
          <w:tcPr>
            <w:tcW w:w="618" w:type="pct"/>
          </w:tcPr>
          <w:p w14:paraId="0631DAC5" w14:textId="3F971CC4" w:rsidR="00CD13E3" w:rsidRDefault="002D33CD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Comment</w:t>
            </w:r>
          </w:p>
        </w:tc>
      </w:tr>
      <w:tr w:rsidR="00EF5E31" w14:paraId="4F27122F" w14:textId="74EBDDDF" w:rsidTr="00EF5E31">
        <w:trPr>
          <w:trHeight w:val="245"/>
        </w:trPr>
        <w:tc>
          <w:tcPr>
            <w:tcW w:w="2494" w:type="pct"/>
            <w:gridSpan w:val="2"/>
          </w:tcPr>
          <w:p w14:paraId="29711864" w14:textId="6D73FBE5" w:rsidR="00EF5E31" w:rsidRPr="00CD13E3" w:rsidRDefault="00EF5E31" w:rsidP="008E6BEE">
            <w:pPr>
              <w:spacing w:line="360" w:lineRule="auto"/>
              <w:rPr>
                <w:rFonts w:cstheme="minorHAnsi"/>
              </w:rPr>
            </w:pPr>
            <w:r>
              <w:rPr>
                <w:b/>
                <w:bCs/>
              </w:rPr>
              <w:t>Genomic PCR</w:t>
            </w:r>
          </w:p>
        </w:tc>
        <w:tc>
          <w:tcPr>
            <w:tcW w:w="1888" w:type="pct"/>
          </w:tcPr>
          <w:p w14:paraId="03221FB5" w14:textId="77777777" w:rsidR="00EF5E31" w:rsidRPr="00CD13E3" w:rsidRDefault="00EF5E31" w:rsidP="008E6BE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17ABB7D0" w14:textId="6B557BCA" w:rsidR="00EF5E31" w:rsidRDefault="00EF5E31" w:rsidP="008E6BEE">
            <w:pPr>
              <w:spacing w:line="360" w:lineRule="auto"/>
              <w:rPr>
                <w:b/>
                <w:bCs/>
              </w:rPr>
            </w:pPr>
          </w:p>
        </w:tc>
      </w:tr>
      <w:tr w:rsidR="00CD13E3" w14:paraId="7D582749" w14:textId="1B3D2C4D" w:rsidTr="000C68FA">
        <w:trPr>
          <w:trHeight w:val="245"/>
        </w:trPr>
        <w:tc>
          <w:tcPr>
            <w:tcW w:w="703" w:type="pct"/>
          </w:tcPr>
          <w:p w14:paraId="5A871B74" w14:textId="3C293B37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792" w:type="pct"/>
          </w:tcPr>
          <w:p w14:paraId="26D19F93" w14:textId="5F7BF1B7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’-</w:t>
            </w:r>
            <w:r w:rsidR="00CD13E3" w:rsidRPr="00CD13E3">
              <w:rPr>
                <w:rFonts w:cstheme="minorHAnsi"/>
                <w:color w:val="000000"/>
              </w:rPr>
              <w:t>TACTTCGCACTGTTCCGGAC</w:t>
            </w:r>
          </w:p>
        </w:tc>
        <w:tc>
          <w:tcPr>
            <w:tcW w:w="1888" w:type="pct"/>
          </w:tcPr>
          <w:p w14:paraId="415D9484" w14:textId="551C597D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GAGATGGCAGAACAAGAGCTA</w:t>
            </w:r>
          </w:p>
        </w:tc>
        <w:tc>
          <w:tcPr>
            <w:tcW w:w="618" w:type="pct"/>
          </w:tcPr>
          <w:p w14:paraId="14D94285" w14:textId="23683225" w:rsidR="00CD13E3" w:rsidRPr="00595628" w:rsidRDefault="00CD13E3" w:rsidP="008E6BEE">
            <w:pPr>
              <w:spacing w:line="360" w:lineRule="auto"/>
            </w:pPr>
            <w:r w:rsidRPr="00595628">
              <w:t>Fig</w:t>
            </w:r>
            <w:r w:rsidR="00741C9C" w:rsidRPr="00595628">
              <w:t>. 5B</w:t>
            </w:r>
          </w:p>
        </w:tc>
      </w:tr>
      <w:tr w:rsidR="00CD13E3" w14:paraId="287B00B5" w14:textId="40281B88" w:rsidTr="000C68FA">
        <w:trPr>
          <w:trHeight w:val="231"/>
        </w:trPr>
        <w:tc>
          <w:tcPr>
            <w:tcW w:w="703" w:type="pct"/>
          </w:tcPr>
          <w:p w14:paraId="43375054" w14:textId="14D18D7E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92" w:type="pct"/>
          </w:tcPr>
          <w:p w14:paraId="525ED3FE" w14:textId="2C018EFF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’-</w:t>
            </w:r>
            <w:r w:rsidR="00CD13E3" w:rsidRPr="00CD13E3">
              <w:rPr>
                <w:rFonts w:cstheme="minorHAnsi"/>
                <w:color w:val="000000"/>
              </w:rPr>
              <w:t>TGTTCCGGACCAGAAGAGAAC</w:t>
            </w:r>
          </w:p>
        </w:tc>
        <w:tc>
          <w:tcPr>
            <w:tcW w:w="1888" w:type="pct"/>
          </w:tcPr>
          <w:p w14:paraId="20BD7000" w14:textId="4055E49C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GAGATGGCAGAACAAGAGCTA</w:t>
            </w:r>
          </w:p>
        </w:tc>
        <w:tc>
          <w:tcPr>
            <w:tcW w:w="618" w:type="pct"/>
          </w:tcPr>
          <w:p w14:paraId="5DB505F9" w14:textId="155D77D4" w:rsidR="00CD13E3" w:rsidRPr="00595628" w:rsidRDefault="00CD13E3" w:rsidP="008E6BEE">
            <w:pPr>
              <w:spacing w:line="360" w:lineRule="auto"/>
            </w:pPr>
            <w:r w:rsidRPr="00595628">
              <w:t>Fig</w:t>
            </w:r>
            <w:r w:rsidR="00741C9C" w:rsidRPr="00595628">
              <w:t>. 5</w:t>
            </w:r>
            <w:r w:rsidRPr="00595628">
              <w:t>B</w:t>
            </w:r>
          </w:p>
        </w:tc>
      </w:tr>
      <w:tr w:rsidR="00CD13E3" w14:paraId="1C163ED4" w14:textId="44A6CB46" w:rsidTr="000C68FA">
        <w:trPr>
          <w:trHeight w:val="245"/>
        </w:trPr>
        <w:tc>
          <w:tcPr>
            <w:tcW w:w="703" w:type="pct"/>
          </w:tcPr>
          <w:p w14:paraId="4CDEBDE9" w14:textId="462DCC73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92" w:type="pct"/>
          </w:tcPr>
          <w:p w14:paraId="2B46D495" w14:textId="3BC5A3E3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’ </w:t>
            </w:r>
            <w:r w:rsidR="00CD13E3" w:rsidRPr="00CD13E3">
              <w:rPr>
                <w:rFonts w:cstheme="minorHAnsi"/>
              </w:rPr>
              <w:t>GGCCACCTTAAGAGTCTATTC</w:t>
            </w:r>
          </w:p>
        </w:tc>
        <w:tc>
          <w:tcPr>
            <w:tcW w:w="1888" w:type="pct"/>
          </w:tcPr>
          <w:p w14:paraId="72958729" w14:textId="5A688EC7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’ </w:t>
            </w:r>
            <w:r w:rsidR="00CD13E3" w:rsidRPr="00CD13E3">
              <w:rPr>
                <w:rFonts w:cstheme="minorHAnsi"/>
              </w:rPr>
              <w:t>GATCGCTGCAATGGGCAGACA</w:t>
            </w:r>
          </w:p>
        </w:tc>
        <w:tc>
          <w:tcPr>
            <w:tcW w:w="618" w:type="pct"/>
          </w:tcPr>
          <w:p w14:paraId="4DD11119" w14:textId="5E5D7040" w:rsidR="00CD13E3" w:rsidRPr="00595628" w:rsidRDefault="00CD13E3" w:rsidP="008E6BEE">
            <w:pPr>
              <w:spacing w:line="360" w:lineRule="auto"/>
            </w:pPr>
            <w:r w:rsidRPr="00595628">
              <w:t>Fig</w:t>
            </w:r>
            <w:r w:rsidR="0014211A" w:rsidRPr="00595628">
              <w:t>. 5</w:t>
            </w:r>
            <w:proofErr w:type="gramStart"/>
            <w:r w:rsidR="0014211A" w:rsidRPr="00595628">
              <w:t>B</w:t>
            </w:r>
            <w:r w:rsidR="00EE3F9B">
              <w:t>,</w:t>
            </w:r>
            <w:r w:rsidR="0014211A" w:rsidRPr="00595628">
              <w:t>C</w:t>
            </w:r>
            <w:proofErr w:type="gramEnd"/>
          </w:p>
        </w:tc>
      </w:tr>
      <w:tr w:rsidR="00CD13E3" w14:paraId="3A28EC1D" w14:textId="67F5F4F4" w:rsidTr="000C68FA">
        <w:trPr>
          <w:trHeight w:val="231"/>
        </w:trPr>
        <w:tc>
          <w:tcPr>
            <w:tcW w:w="703" w:type="pct"/>
          </w:tcPr>
          <w:p w14:paraId="46701294" w14:textId="77777777" w:rsidR="00CD13E3" w:rsidRDefault="00CD13E3" w:rsidP="008E6BEE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792" w:type="pct"/>
          </w:tcPr>
          <w:p w14:paraId="299BB73E" w14:textId="77777777" w:rsidR="00CD13E3" w:rsidRPr="00CD13E3" w:rsidRDefault="00CD13E3" w:rsidP="008E6BE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88" w:type="pct"/>
          </w:tcPr>
          <w:p w14:paraId="60E7DD7D" w14:textId="77777777" w:rsidR="00CD13E3" w:rsidRPr="00CD13E3" w:rsidRDefault="00CD13E3" w:rsidP="008E6BE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61C33391" w14:textId="77777777" w:rsidR="00CD13E3" w:rsidRPr="00595628" w:rsidRDefault="00CD13E3" w:rsidP="008E6BEE">
            <w:pPr>
              <w:spacing w:line="360" w:lineRule="auto"/>
            </w:pPr>
          </w:p>
        </w:tc>
      </w:tr>
      <w:tr w:rsidR="00CD13E3" w14:paraId="59CDA8E6" w14:textId="363CB05F" w:rsidTr="000C68FA">
        <w:trPr>
          <w:trHeight w:val="245"/>
        </w:trPr>
        <w:tc>
          <w:tcPr>
            <w:tcW w:w="703" w:type="pct"/>
          </w:tcPr>
          <w:p w14:paraId="68E48590" w14:textId="7D625FBD" w:rsidR="00CD13E3" w:rsidRDefault="00EF5E31" w:rsidP="008E6BEE">
            <w:pPr>
              <w:spacing w:line="360" w:lineRule="auto"/>
              <w:rPr>
                <w:b/>
                <w:bCs/>
              </w:rPr>
            </w:pPr>
            <w:r w:rsidRPr="00595628">
              <w:rPr>
                <w:b/>
                <w:bCs/>
              </w:rPr>
              <w:t>RT-PCR</w:t>
            </w:r>
          </w:p>
        </w:tc>
        <w:tc>
          <w:tcPr>
            <w:tcW w:w="1792" w:type="pct"/>
          </w:tcPr>
          <w:p w14:paraId="442E39ED" w14:textId="77777777" w:rsidR="00CD13E3" w:rsidRPr="00CD13E3" w:rsidRDefault="00CD13E3" w:rsidP="008E6BE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88" w:type="pct"/>
          </w:tcPr>
          <w:p w14:paraId="5C924C77" w14:textId="77777777" w:rsidR="00CD13E3" w:rsidRPr="00CD13E3" w:rsidRDefault="00CD13E3" w:rsidP="008E6BE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51470DC5" w14:textId="17D26466" w:rsidR="00CD13E3" w:rsidRPr="00595628" w:rsidRDefault="00CD13E3" w:rsidP="008E6BEE">
            <w:pPr>
              <w:spacing w:line="360" w:lineRule="auto"/>
              <w:rPr>
                <w:b/>
                <w:bCs/>
              </w:rPr>
            </w:pPr>
          </w:p>
        </w:tc>
      </w:tr>
      <w:tr w:rsidR="00CD13E3" w14:paraId="0E2EAD94" w14:textId="2437AF6F" w:rsidTr="000C68FA">
        <w:trPr>
          <w:trHeight w:val="477"/>
        </w:trPr>
        <w:tc>
          <w:tcPr>
            <w:tcW w:w="703" w:type="pct"/>
          </w:tcPr>
          <w:p w14:paraId="488320E4" w14:textId="4BB7F843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792" w:type="pct"/>
            <w:shd w:val="clear" w:color="auto" w:fill="auto"/>
          </w:tcPr>
          <w:p w14:paraId="4BA41C0C" w14:textId="41E2E24E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CACTAAAGGGTACAAGCCCGA</w:t>
            </w:r>
          </w:p>
        </w:tc>
        <w:tc>
          <w:tcPr>
            <w:tcW w:w="1888" w:type="pct"/>
          </w:tcPr>
          <w:p w14:paraId="6CFCCB99" w14:textId="2542153D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TGGTGAACTGGCCATTTGGT</w:t>
            </w:r>
          </w:p>
        </w:tc>
        <w:tc>
          <w:tcPr>
            <w:tcW w:w="618" w:type="pct"/>
          </w:tcPr>
          <w:p w14:paraId="0751FDB5" w14:textId="754E55DF" w:rsidR="00CD13E3" w:rsidRPr="00595628" w:rsidRDefault="0014211A" w:rsidP="008E6BEE">
            <w:pPr>
              <w:spacing w:line="360" w:lineRule="auto"/>
            </w:pPr>
            <w:r w:rsidRPr="00595628">
              <w:t>Fig. 5D</w:t>
            </w:r>
          </w:p>
        </w:tc>
      </w:tr>
      <w:tr w:rsidR="00CD13E3" w14:paraId="55D1C434" w14:textId="0DC9582E" w:rsidTr="000C68FA">
        <w:trPr>
          <w:trHeight w:val="491"/>
        </w:trPr>
        <w:tc>
          <w:tcPr>
            <w:tcW w:w="703" w:type="pct"/>
          </w:tcPr>
          <w:p w14:paraId="13A4CC9F" w14:textId="65227525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792" w:type="pct"/>
          </w:tcPr>
          <w:p w14:paraId="6E8C6840" w14:textId="55898335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GACTTCAGGTCAACTCCACG</w:t>
            </w:r>
          </w:p>
        </w:tc>
        <w:tc>
          <w:tcPr>
            <w:tcW w:w="1888" w:type="pct"/>
          </w:tcPr>
          <w:p w14:paraId="74957A37" w14:textId="4B1511C3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TGGTGAACTGGCCATTTGGT</w:t>
            </w:r>
          </w:p>
        </w:tc>
        <w:tc>
          <w:tcPr>
            <w:tcW w:w="618" w:type="pct"/>
          </w:tcPr>
          <w:p w14:paraId="00489117" w14:textId="43D40AA2" w:rsidR="00CD13E3" w:rsidRPr="00595628" w:rsidRDefault="00CD13E3" w:rsidP="008E6BEE">
            <w:pPr>
              <w:spacing w:line="360" w:lineRule="auto"/>
            </w:pPr>
            <w:r w:rsidRPr="00595628">
              <w:t>Fig</w:t>
            </w:r>
            <w:r w:rsidR="0014211A" w:rsidRPr="00595628">
              <w:t>. 5E</w:t>
            </w:r>
          </w:p>
        </w:tc>
      </w:tr>
      <w:tr w:rsidR="00CD13E3" w14:paraId="5DC999CA" w14:textId="47615D6F" w:rsidTr="000C68FA">
        <w:trPr>
          <w:trHeight w:val="477"/>
        </w:trPr>
        <w:tc>
          <w:tcPr>
            <w:tcW w:w="703" w:type="pct"/>
          </w:tcPr>
          <w:p w14:paraId="068042CD" w14:textId="75F4F231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792" w:type="pct"/>
          </w:tcPr>
          <w:p w14:paraId="6B0A9DF5" w14:textId="5551B15D" w:rsidR="00CD13E3" w:rsidRPr="00CD13E3" w:rsidRDefault="008E6BEE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="00CD13E3" w:rsidRPr="00CD13E3">
              <w:rPr>
                <w:rFonts w:cstheme="minorHAnsi"/>
              </w:rPr>
              <w:t>CACTAAAGGGTACAAGCCCGA</w:t>
            </w:r>
          </w:p>
        </w:tc>
        <w:tc>
          <w:tcPr>
            <w:tcW w:w="1888" w:type="pct"/>
          </w:tcPr>
          <w:p w14:paraId="7FA5787A" w14:textId="0056CC3B" w:rsidR="00CD13E3" w:rsidRPr="00CD13E3" w:rsidRDefault="00E4163C" w:rsidP="008E6BE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Pr="00E4163C">
              <w:t xml:space="preserve"> ACGGTACCTAGTGTCTGTAGT</w:t>
            </w:r>
          </w:p>
        </w:tc>
        <w:tc>
          <w:tcPr>
            <w:tcW w:w="618" w:type="pct"/>
          </w:tcPr>
          <w:p w14:paraId="7D4A355A" w14:textId="4C95C93A" w:rsidR="00CD13E3" w:rsidRPr="00595628" w:rsidRDefault="00CD13E3" w:rsidP="008E6BEE">
            <w:pPr>
              <w:spacing w:line="360" w:lineRule="auto"/>
            </w:pPr>
            <w:r w:rsidRPr="00595628">
              <w:t>Fig</w:t>
            </w:r>
            <w:r w:rsidR="0014211A" w:rsidRPr="00595628">
              <w:t>. 5F</w:t>
            </w:r>
          </w:p>
        </w:tc>
      </w:tr>
      <w:tr w:rsidR="00CD13E3" w14:paraId="2EC0B7A8" w14:textId="10642A83" w:rsidTr="000C68FA">
        <w:trPr>
          <w:trHeight w:val="245"/>
        </w:trPr>
        <w:tc>
          <w:tcPr>
            <w:tcW w:w="703" w:type="pct"/>
          </w:tcPr>
          <w:p w14:paraId="42776C55" w14:textId="31F1E3FD" w:rsidR="00CD13E3" w:rsidRDefault="00CD13E3" w:rsidP="008E6BE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792" w:type="pct"/>
          </w:tcPr>
          <w:p w14:paraId="374EF795" w14:textId="673A8329" w:rsidR="00CD13E3" w:rsidRPr="0006570F" w:rsidRDefault="0006570F" w:rsidP="008E6BEE">
            <w:pPr>
              <w:spacing w:line="360" w:lineRule="auto"/>
              <w:rPr>
                <w:rFonts w:cstheme="minorHAnsi"/>
              </w:rPr>
            </w:pPr>
            <w:r w:rsidRPr="0006570F">
              <w:rPr>
                <w:rFonts w:cstheme="minorHAnsi"/>
              </w:rPr>
              <w:t>5’-</w:t>
            </w:r>
            <w:r w:rsidRPr="0006570F">
              <w:rPr>
                <w:u w:val="dotted"/>
              </w:rPr>
              <w:t xml:space="preserve"> TGTGGGAGTTCTGACAGGGA</w:t>
            </w:r>
            <w:r w:rsidRPr="0006570F">
              <w:t xml:space="preserve">  </w:t>
            </w:r>
          </w:p>
        </w:tc>
        <w:tc>
          <w:tcPr>
            <w:tcW w:w="1888" w:type="pct"/>
          </w:tcPr>
          <w:p w14:paraId="021F041F" w14:textId="2E072FB9" w:rsidR="00CD13E3" w:rsidRPr="000E7E67" w:rsidRDefault="000E7E67" w:rsidP="008E6BEE">
            <w:pPr>
              <w:spacing w:line="360" w:lineRule="auto"/>
              <w:rPr>
                <w:rFonts w:cstheme="minorHAnsi"/>
              </w:rPr>
            </w:pPr>
            <w:r w:rsidRPr="000E7E67">
              <w:rPr>
                <w:u w:val="dotted"/>
              </w:rPr>
              <w:t>5’-CGGCACTAGGTTTGGTTGTT</w:t>
            </w:r>
          </w:p>
        </w:tc>
        <w:tc>
          <w:tcPr>
            <w:tcW w:w="618" w:type="pct"/>
          </w:tcPr>
          <w:p w14:paraId="6DBF9304" w14:textId="2DCC7206" w:rsidR="00CD13E3" w:rsidRPr="00595628" w:rsidRDefault="00CD13E3" w:rsidP="008E6BEE">
            <w:pPr>
              <w:spacing w:line="360" w:lineRule="auto"/>
            </w:pPr>
            <w:r w:rsidRPr="00595628">
              <w:t>Fig</w:t>
            </w:r>
            <w:r w:rsidR="0014211A" w:rsidRPr="00595628">
              <w:t>. 5G</w:t>
            </w:r>
          </w:p>
        </w:tc>
      </w:tr>
      <w:tr w:rsidR="004C5B97" w14:paraId="0FE0398C" w14:textId="77777777" w:rsidTr="000C68FA">
        <w:trPr>
          <w:trHeight w:val="245"/>
        </w:trPr>
        <w:tc>
          <w:tcPr>
            <w:tcW w:w="703" w:type="pct"/>
          </w:tcPr>
          <w:p w14:paraId="0A4264BA" w14:textId="280C6DC0" w:rsidR="004C5B97" w:rsidRDefault="004C5B97" w:rsidP="0037517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792" w:type="pct"/>
          </w:tcPr>
          <w:p w14:paraId="301EDF2E" w14:textId="07F19A7E" w:rsidR="004C5B97" w:rsidRPr="00CD13E3" w:rsidRDefault="004C5B97" w:rsidP="00375176">
            <w:pPr>
              <w:spacing w:line="360" w:lineRule="auto"/>
              <w:rPr>
                <w:rFonts w:cstheme="minorHAnsi"/>
              </w:rPr>
            </w:pPr>
            <w:r w:rsidRPr="004C5B97">
              <w:rPr>
                <w:rFonts w:cstheme="minorHAnsi"/>
              </w:rPr>
              <w:t>5’-</w:t>
            </w:r>
            <w:r w:rsidRPr="004C5B97">
              <w:t xml:space="preserve"> CCCGAGATGGCAGAACAAGA</w:t>
            </w:r>
          </w:p>
        </w:tc>
        <w:tc>
          <w:tcPr>
            <w:tcW w:w="1888" w:type="pct"/>
          </w:tcPr>
          <w:p w14:paraId="2B64B69D" w14:textId="13BA60CD" w:rsidR="004C5B97" w:rsidRPr="00CD13E3" w:rsidRDefault="004C5B97" w:rsidP="00375176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’-</w:t>
            </w:r>
            <w:r w:rsidRPr="00CD13E3">
              <w:rPr>
                <w:rFonts w:cstheme="minorHAnsi"/>
              </w:rPr>
              <w:t>TGGTGAACTGGCCATTTGGT</w:t>
            </w:r>
          </w:p>
        </w:tc>
        <w:tc>
          <w:tcPr>
            <w:tcW w:w="618" w:type="pct"/>
          </w:tcPr>
          <w:p w14:paraId="51BE62C6" w14:textId="1A5638B8" w:rsidR="004C5B97" w:rsidRPr="00595628" w:rsidRDefault="004C5B97" w:rsidP="00375176">
            <w:pPr>
              <w:spacing w:line="360" w:lineRule="auto"/>
            </w:pPr>
            <w:r>
              <w:t>Fig. S3</w:t>
            </w:r>
            <w:r w:rsidR="00A409C4">
              <w:t>C</w:t>
            </w:r>
          </w:p>
        </w:tc>
      </w:tr>
      <w:tr w:rsidR="00375176" w14:paraId="5C2F214A" w14:textId="77777777" w:rsidTr="000C68FA">
        <w:trPr>
          <w:trHeight w:val="245"/>
        </w:trPr>
        <w:tc>
          <w:tcPr>
            <w:tcW w:w="703" w:type="pct"/>
          </w:tcPr>
          <w:p w14:paraId="1711A6B3" w14:textId="77777777" w:rsidR="00375176" w:rsidRDefault="00375176" w:rsidP="0037517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792" w:type="pct"/>
          </w:tcPr>
          <w:p w14:paraId="1B34EECE" w14:textId="18A5DD20" w:rsidR="00375176" w:rsidRPr="00CD13E3" w:rsidRDefault="00375176" w:rsidP="003751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88" w:type="pct"/>
          </w:tcPr>
          <w:p w14:paraId="58BA1D24" w14:textId="52D80EBF" w:rsidR="00375176" w:rsidRPr="00CD13E3" w:rsidRDefault="00375176" w:rsidP="003751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76FCD2C7" w14:textId="79037C0D" w:rsidR="00375176" w:rsidRPr="00595628" w:rsidRDefault="00375176" w:rsidP="00375176">
            <w:pPr>
              <w:spacing w:line="360" w:lineRule="auto"/>
            </w:pPr>
          </w:p>
        </w:tc>
      </w:tr>
      <w:tr w:rsidR="00EF5E31" w14:paraId="3DD1B67D" w14:textId="77777777" w:rsidTr="00EF5E31">
        <w:trPr>
          <w:trHeight w:val="245"/>
        </w:trPr>
        <w:tc>
          <w:tcPr>
            <w:tcW w:w="2494" w:type="pct"/>
            <w:gridSpan w:val="2"/>
          </w:tcPr>
          <w:p w14:paraId="099FF8B0" w14:textId="5E4472F5" w:rsidR="00EF5E31" w:rsidRPr="00CD13E3" w:rsidRDefault="00EF5E31" w:rsidP="00375176">
            <w:pPr>
              <w:spacing w:line="360" w:lineRule="auto"/>
              <w:rPr>
                <w:rFonts w:cstheme="minorHAnsi"/>
              </w:rPr>
            </w:pPr>
            <w:r w:rsidRPr="00EF5E31">
              <w:rPr>
                <w:rFonts w:cstheme="minorHAnsi"/>
                <w:b/>
                <w:bCs/>
              </w:rPr>
              <w:t>Sequencing primers</w:t>
            </w:r>
          </w:p>
        </w:tc>
        <w:tc>
          <w:tcPr>
            <w:tcW w:w="1888" w:type="pct"/>
          </w:tcPr>
          <w:p w14:paraId="59144064" w14:textId="77777777" w:rsidR="00EF5E31" w:rsidRPr="00CD13E3" w:rsidRDefault="00EF5E31" w:rsidP="003751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78F72EF7" w14:textId="77777777" w:rsidR="00EF5E31" w:rsidRPr="00595628" w:rsidRDefault="00EF5E31" w:rsidP="00375176">
            <w:pPr>
              <w:spacing w:line="360" w:lineRule="auto"/>
            </w:pPr>
          </w:p>
        </w:tc>
      </w:tr>
      <w:tr w:rsidR="00375176" w14:paraId="7D86E136" w14:textId="77777777" w:rsidTr="000C68FA">
        <w:trPr>
          <w:trHeight w:val="245"/>
        </w:trPr>
        <w:tc>
          <w:tcPr>
            <w:tcW w:w="703" w:type="pct"/>
          </w:tcPr>
          <w:p w14:paraId="324F2E4E" w14:textId="63F496EB" w:rsidR="00375176" w:rsidRDefault="00D12DE6" w:rsidP="0037517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F2</w:t>
            </w:r>
          </w:p>
        </w:tc>
        <w:tc>
          <w:tcPr>
            <w:tcW w:w="1792" w:type="pct"/>
            <w:shd w:val="clear" w:color="auto" w:fill="auto"/>
          </w:tcPr>
          <w:p w14:paraId="22B0390F" w14:textId="4C08E910" w:rsidR="00375176" w:rsidRPr="00AD41CE" w:rsidRDefault="00375176" w:rsidP="00375176">
            <w:pPr>
              <w:spacing w:line="360" w:lineRule="auto"/>
              <w:rPr>
                <w:rFonts w:cstheme="minorHAnsi"/>
              </w:rPr>
            </w:pPr>
            <w:r>
              <w:rPr>
                <w:color w:val="000000"/>
              </w:rPr>
              <w:t>5’-</w:t>
            </w:r>
            <w:r w:rsidRPr="00AD41CE">
              <w:rPr>
                <w:color w:val="000000"/>
              </w:rPr>
              <w:t>TGTTCCGGACCAGAAGAGAAC</w:t>
            </w:r>
          </w:p>
        </w:tc>
        <w:tc>
          <w:tcPr>
            <w:tcW w:w="1888" w:type="pct"/>
          </w:tcPr>
          <w:p w14:paraId="5D89BC4E" w14:textId="77777777" w:rsidR="00375176" w:rsidRPr="00CD13E3" w:rsidRDefault="00375176" w:rsidP="003751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0809DD99" w14:textId="77777777" w:rsidR="00375176" w:rsidRPr="00595628" w:rsidRDefault="00375176" w:rsidP="00375176">
            <w:pPr>
              <w:spacing w:line="360" w:lineRule="auto"/>
            </w:pPr>
          </w:p>
        </w:tc>
      </w:tr>
      <w:tr w:rsidR="00375176" w14:paraId="132FBDF7" w14:textId="77777777" w:rsidTr="000C68FA">
        <w:trPr>
          <w:trHeight w:val="245"/>
        </w:trPr>
        <w:tc>
          <w:tcPr>
            <w:tcW w:w="703" w:type="pct"/>
          </w:tcPr>
          <w:p w14:paraId="0EFEA5C4" w14:textId="15CE29A6" w:rsidR="00375176" w:rsidRDefault="00375176" w:rsidP="0037517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nsF1</w:t>
            </w:r>
          </w:p>
        </w:tc>
        <w:tc>
          <w:tcPr>
            <w:tcW w:w="1792" w:type="pct"/>
            <w:shd w:val="clear" w:color="auto" w:fill="auto"/>
          </w:tcPr>
          <w:p w14:paraId="5A29F7D7" w14:textId="660A0BF4" w:rsidR="00375176" w:rsidRPr="00AD41CE" w:rsidRDefault="00375176" w:rsidP="00375176">
            <w:pPr>
              <w:spacing w:line="360" w:lineRule="auto"/>
              <w:rPr>
                <w:rFonts w:cstheme="minorHAnsi"/>
              </w:rPr>
            </w:pPr>
            <w:r>
              <w:t xml:space="preserve">5’ </w:t>
            </w:r>
            <w:r w:rsidRPr="00AD41CE">
              <w:t>CGTGGAGTTGACCTGAAGTC</w:t>
            </w:r>
          </w:p>
        </w:tc>
        <w:tc>
          <w:tcPr>
            <w:tcW w:w="1888" w:type="pct"/>
          </w:tcPr>
          <w:p w14:paraId="1715D052" w14:textId="77777777" w:rsidR="00375176" w:rsidRPr="00CD13E3" w:rsidRDefault="00375176" w:rsidP="003751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3AE58BC4" w14:textId="77777777" w:rsidR="00375176" w:rsidRPr="00595628" w:rsidRDefault="00375176" w:rsidP="00375176">
            <w:pPr>
              <w:spacing w:line="360" w:lineRule="auto"/>
            </w:pPr>
          </w:p>
        </w:tc>
      </w:tr>
      <w:tr w:rsidR="00375176" w14:paraId="16F0471A" w14:textId="77777777" w:rsidTr="000C68FA">
        <w:trPr>
          <w:trHeight w:val="245"/>
        </w:trPr>
        <w:tc>
          <w:tcPr>
            <w:tcW w:w="703" w:type="pct"/>
          </w:tcPr>
          <w:p w14:paraId="4D16450B" w14:textId="3309D02F" w:rsidR="00375176" w:rsidRDefault="00375176" w:rsidP="0037517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nsF2</w:t>
            </w:r>
          </w:p>
        </w:tc>
        <w:tc>
          <w:tcPr>
            <w:tcW w:w="1792" w:type="pct"/>
            <w:shd w:val="clear" w:color="auto" w:fill="auto"/>
          </w:tcPr>
          <w:p w14:paraId="6A639973" w14:textId="4D2EA832" w:rsidR="00375176" w:rsidRPr="00AD41CE" w:rsidRDefault="00375176" w:rsidP="00375176">
            <w:pPr>
              <w:spacing w:line="360" w:lineRule="auto"/>
              <w:rPr>
                <w:rFonts w:cstheme="minorHAnsi"/>
              </w:rPr>
            </w:pPr>
            <w:r>
              <w:t xml:space="preserve">5’ </w:t>
            </w:r>
            <w:r w:rsidRPr="00AD41CE">
              <w:t>AAGCACTCCATGCCTCAAGAC</w:t>
            </w:r>
          </w:p>
        </w:tc>
        <w:tc>
          <w:tcPr>
            <w:tcW w:w="1888" w:type="pct"/>
          </w:tcPr>
          <w:p w14:paraId="0A02C48C" w14:textId="77777777" w:rsidR="00375176" w:rsidRPr="00CD13E3" w:rsidRDefault="00375176" w:rsidP="003751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18" w:type="pct"/>
          </w:tcPr>
          <w:p w14:paraId="273AD453" w14:textId="77777777" w:rsidR="00375176" w:rsidRPr="00595628" w:rsidRDefault="00375176" w:rsidP="00375176">
            <w:pPr>
              <w:spacing w:line="360" w:lineRule="auto"/>
            </w:pPr>
          </w:p>
        </w:tc>
      </w:tr>
    </w:tbl>
    <w:p w14:paraId="4F3167F3" w14:textId="28F6ED8B" w:rsidR="00276C53" w:rsidRDefault="00276C53" w:rsidP="00C02765">
      <w:pPr>
        <w:rPr>
          <w:b/>
          <w:bCs/>
        </w:rPr>
      </w:pPr>
    </w:p>
    <w:sectPr w:rsidR="00276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53"/>
    <w:rsid w:val="000276C8"/>
    <w:rsid w:val="00054CAD"/>
    <w:rsid w:val="0006570F"/>
    <w:rsid w:val="0009789C"/>
    <w:rsid w:val="000B195A"/>
    <w:rsid w:val="000B2523"/>
    <w:rsid w:val="000B2FDE"/>
    <w:rsid w:val="000C68FA"/>
    <w:rsid w:val="000E7E67"/>
    <w:rsid w:val="00102C8C"/>
    <w:rsid w:val="0014211A"/>
    <w:rsid w:val="00156A21"/>
    <w:rsid w:val="00165C73"/>
    <w:rsid w:val="00193E84"/>
    <w:rsid w:val="001B04C8"/>
    <w:rsid w:val="001B7A90"/>
    <w:rsid w:val="002176BF"/>
    <w:rsid w:val="002325A1"/>
    <w:rsid w:val="00263DB2"/>
    <w:rsid w:val="002753D5"/>
    <w:rsid w:val="00276C53"/>
    <w:rsid w:val="00296C2F"/>
    <w:rsid w:val="002A19E8"/>
    <w:rsid w:val="002B0944"/>
    <w:rsid w:val="002B4584"/>
    <w:rsid w:val="002D10AC"/>
    <w:rsid w:val="002D33CD"/>
    <w:rsid w:val="002D657C"/>
    <w:rsid w:val="00307E9E"/>
    <w:rsid w:val="00321794"/>
    <w:rsid w:val="00333872"/>
    <w:rsid w:val="0035274F"/>
    <w:rsid w:val="003641F4"/>
    <w:rsid w:val="00375176"/>
    <w:rsid w:val="0037771B"/>
    <w:rsid w:val="00395892"/>
    <w:rsid w:val="003C3F3F"/>
    <w:rsid w:val="003C4416"/>
    <w:rsid w:val="003F697D"/>
    <w:rsid w:val="004315A0"/>
    <w:rsid w:val="0046635E"/>
    <w:rsid w:val="0048281F"/>
    <w:rsid w:val="00483E92"/>
    <w:rsid w:val="00490F0C"/>
    <w:rsid w:val="004C5B97"/>
    <w:rsid w:val="004C5F8B"/>
    <w:rsid w:val="004D006B"/>
    <w:rsid w:val="004D7BF7"/>
    <w:rsid w:val="004F5BFB"/>
    <w:rsid w:val="005066E5"/>
    <w:rsid w:val="00513DE2"/>
    <w:rsid w:val="0051450F"/>
    <w:rsid w:val="00530161"/>
    <w:rsid w:val="00534687"/>
    <w:rsid w:val="005357FA"/>
    <w:rsid w:val="00550497"/>
    <w:rsid w:val="0055317B"/>
    <w:rsid w:val="00560160"/>
    <w:rsid w:val="00565C04"/>
    <w:rsid w:val="00577923"/>
    <w:rsid w:val="00595628"/>
    <w:rsid w:val="005C6772"/>
    <w:rsid w:val="005E441E"/>
    <w:rsid w:val="006104FA"/>
    <w:rsid w:val="00646B76"/>
    <w:rsid w:val="00664AFC"/>
    <w:rsid w:val="00666381"/>
    <w:rsid w:val="00691588"/>
    <w:rsid w:val="007030AD"/>
    <w:rsid w:val="00732485"/>
    <w:rsid w:val="007369A2"/>
    <w:rsid w:val="00741C9C"/>
    <w:rsid w:val="0074265E"/>
    <w:rsid w:val="00771206"/>
    <w:rsid w:val="007A2EDD"/>
    <w:rsid w:val="007B7298"/>
    <w:rsid w:val="007C6133"/>
    <w:rsid w:val="007F6F5E"/>
    <w:rsid w:val="0080078B"/>
    <w:rsid w:val="0080380E"/>
    <w:rsid w:val="00804D32"/>
    <w:rsid w:val="0085388F"/>
    <w:rsid w:val="00857B17"/>
    <w:rsid w:val="00876184"/>
    <w:rsid w:val="0087624F"/>
    <w:rsid w:val="00887D8F"/>
    <w:rsid w:val="0089702E"/>
    <w:rsid w:val="008A29C1"/>
    <w:rsid w:val="008A50D6"/>
    <w:rsid w:val="008A6F00"/>
    <w:rsid w:val="008B0E77"/>
    <w:rsid w:val="008C0B87"/>
    <w:rsid w:val="008D7EDC"/>
    <w:rsid w:val="008E6BEE"/>
    <w:rsid w:val="008F67C0"/>
    <w:rsid w:val="0090542F"/>
    <w:rsid w:val="009339FE"/>
    <w:rsid w:val="0095679D"/>
    <w:rsid w:val="0096338C"/>
    <w:rsid w:val="00970EA5"/>
    <w:rsid w:val="00975B24"/>
    <w:rsid w:val="009B0FB2"/>
    <w:rsid w:val="009B6F91"/>
    <w:rsid w:val="009D5F61"/>
    <w:rsid w:val="009E2F17"/>
    <w:rsid w:val="00A319A5"/>
    <w:rsid w:val="00A409C4"/>
    <w:rsid w:val="00A80C13"/>
    <w:rsid w:val="00A85467"/>
    <w:rsid w:val="00A97C8E"/>
    <w:rsid w:val="00AB3E79"/>
    <w:rsid w:val="00AB643B"/>
    <w:rsid w:val="00AC3E35"/>
    <w:rsid w:val="00AC5885"/>
    <w:rsid w:val="00AC7C6F"/>
    <w:rsid w:val="00AD41CE"/>
    <w:rsid w:val="00AE4CC7"/>
    <w:rsid w:val="00B00810"/>
    <w:rsid w:val="00B075CD"/>
    <w:rsid w:val="00B73171"/>
    <w:rsid w:val="00B7419F"/>
    <w:rsid w:val="00B863C3"/>
    <w:rsid w:val="00BA22CF"/>
    <w:rsid w:val="00BB1198"/>
    <w:rsid w:val="00BD6FF1"/>
    <w:rsid w:val="00BE4C1B"/>
    <w:rsid w:val="00C026F2"/>
    <w:rsid w:val="00C02765"/>
    <w:rsid w:val="00C059D8"/>
    <w:rsid w:val="00C57D8B"/>
    <w:rsid w:val="00C611C1"/>
    <w:rsid w:val="00CC22A0"/>
    <w:rsid w:val="00CD13E3"/>
    <w:rsid w:val="00CE4D8C"/>
    <w:rsid w:val="00D0006F"/>
    <w:rsid w:val="00D12DE6"/>
    <w:rsid w:val="00D1356F"/>
    <w:rsid w:val="00D13653"/>
    <w:rsid w:val="00D47688"/>
    <w:rsid w:val="00D82D11"/>
    <w:rsid w:val="00DA12AF"/>
    <w:rsid w:val="00DA60F7"/>
    <w:rsid w:val="00DE30D9"/>
    <w:rsid w:val="00DF1C82"/>
    <w:rsid w:val="00E4163C"/>
    <w:rsid w:val="00E44A40"/>
    <w:rsid w:val="00EB6202"/>
    <w:rsid w:val="00EE3F9B"/>
    <w:rsid w:val="00EF2E17"/>
    <w:rsid w:val="00EF5E31"/>
    <w:rsid w:val="00F146F1"/>
    <w:rsid w:val="00F77A42"/>
    <w:rsid w:val="00FA2689"/>
    <w:rsid w:val="00FE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371EB"/>
  <w15:chartTrackingRefBased/>
  <w15:docId w15:val="{B5EEBD45-C47D-4A7E-928A-C743EDC16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9B0F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0F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0FB2"/>
    <w:rPr>
      <w:sz w:val="20"/>
      <w:szCs w:val="20"/>
    </w:rPr>
  </w:style>
  <w:style w:type="table" w:styleId="TableGrid">
    <w:name w:val="Table Grid"/>
    <w:basedOn w:val="TableNormal"/>
    <w:uiPriority w:val="39"/>
    <w:rsid w:val="00276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3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Nicholas</dc:creator>
  <cp:keywords/>
  <dc:description/>
  <cp:lastModifiedBy>Greene, Nicholas</cp:lastModifiedBy>
  <cp:revision>50</cp:revision>
  <dcterms:created xsi:type="dcterms:W3CDTF">2023-02-27T19:56:00Z</dcterms:created>
  <dcterms:modified xsi:type="dcterms:W3CDTF">2023-03-15T14:53:00Z</dcterms:modified>
</cp:coreProperties>
</file>